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Table S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The two-locus haplotypes with frequency &gt; 1 %</w:t>
      </w:r>
    </w:p>
    <w:tbl>
      <w:tblPr>
        <w:tblW w:w="9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299"/>
        <w:gridCol w:w="742"/>
        <w:gridCol w:w="1334"/>
        <w:gridCol w:w="1299"/>
        <w:gridCol w:w="742"/>
        <w:gridCol w:w="915"/>
        <w:gridCol w:w="1322"/>
        <w:gridCol w:w="742"/>
      </w:tblGrid>
      <w:tr>
        <w:trPr>
          <w:trHeight w:val="233" w:hRule="atLeast"/>
        </w:trPr>
        <w:tc>
          <w:tcPr>
            <w:tcW w:w="26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aplotype DRB1-DPB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633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aplotype DQB1-DPB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237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aplotype B-DRB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LA-DRB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LA-DPB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LA-DQB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LA-DPB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LA-B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HLA-DRB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f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58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52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35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95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4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6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7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9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4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9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27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1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1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47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5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70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9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53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44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4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0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1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3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6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44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5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9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3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7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0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3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44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27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6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8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5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4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2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7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3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39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4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7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3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8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40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7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3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51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9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0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5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70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44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1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8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6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6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9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6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51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9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60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7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1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46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7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66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1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45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9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1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91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40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3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2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3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9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27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8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7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5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4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1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3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30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3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2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4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3:02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3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3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2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88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3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9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21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6:0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4:02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3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3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15:01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*05:01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0.014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3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7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=frequency</w:t>
      </w:r>
    </w:p>
    <w:sectPr>
      <w:type w:val="nextPage"/>
      <w:pgSz w:w="11906" w:h="16838"/>
      <w:pgMar w:left="1134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20:54:00Z</dcterms:created>
  <dc:creator>Annika Wennerström</dc:creator>
  <dc:description/>
  <cp:keywords/>
  <dc:language>en-US</dc:language>
  <cp:lastModifiedBy>Annika Wennerström</cp:lastModifiedBy>
  <dcterms:modified xsi:type="dcterms:W3CDTF">2013-10-12T20:54:00Z</dcterms:modified>
  <cp:revision>2</cp:revision>
  <dc:subject/>
  <dc:title/>
</cp:coreProperties>
</file>